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0D333" w14:textId="5CA89F62" w:rsidR="00041C25" w:rsidRPr="003C41A1" w:rsidRDefault="00541694">
      <w:pPr>
        <w:rPr>
          <w:rFonts w:ascii="Calibri" w:hAnsi="Calibri" w:cs="Calibri"/>
        </w:rPr>
      </w:pPr>
      <w:r w:rsidRPr="003C41A1">
        <w:rPr>
          <w:rFonts w:ascii="Calibri" w:hAnsi="Calibri" w:cs="Calibri"/>
          <w:b/>
          <w:bCs/>
        </w:rPr>
        <w:t>S9 Table.</w:t>
      </w:r>
      <w:r w:rsidRPr="003C41A1">
        <w:rPr>
          <w:rFonts w:ascii="Calibri" w:hAnsi="Calibri" w:cs="Calibri"/>
          <w:b/>
        </w:rPr>
        <w:t xml:space="preserve"> Goodness of classification of Random Forest Regression, Support Vector Regression, and Partial Least Squares </w:t>
      </w:r>
      <w:proofErr w:type="spellStart"/>
      <w:r w:rsidRPr="003C41A1">
        <w:rPr>
          <w:rFonts w:ascii="Calibri" w:hAnsi="Calibri" w:cs="Calibri"/>
          <w:b/>
        </w:rPr>
        <w:t>models</w:t>
      </w:r>
      <w:r w:rsidRPr="003C41A1">
        <w:rPr>
          <w:rFonts w:ascii="Calibri" w:hAnsi="Calibri" w:cs="Calibri"/>
          <w:b/>
          <w:vertAlign w:val="superscript"/>
        </w:rPr>
        <w:t>a</w:t>
      </w:r>
      <w:proofErr w:type="spellEnd"/>
      <w:r w:rsidRPr="003C41A1">
        <w:rPr>
          <w:rFonts w:ascii="Calibri" w:hAnsi="Calibri" w:cs="Calibri"/>
          <w:b/>
          <w:vertAlign w:val="superscript"/>
        </w:rPr>
        <w:t>)</w:t>
      </w:r>
    </w:p>
    <w:tbl>
      <w:tblPr>
        <w:tblW w:w="1389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3"/>
        <w:gridCol w:w="1573"/>
        <w:gridCol w:w="1343"/>
        <w:gridCol w:w="1343"/>
        <w:gridCol w:w="1343"/>
        <w:gridCol w:w="1344"/>
        <w:gridCol w:w="1343"/>
        <w:gridCol w:w="1343"/>
        <w:gridCol w:w="1343"/>
        <w:gridCol w:w="1344"/>
      </w:tblGrid>
      <w:tr w:rsidR="00971477" w:rsidRPr="003C41A1" w14:paraId="675D9281" w14:textId="77777777" w:rsidTr="00F556D9">
        <w:trPr>
          <w:trHeight w:hRule="exact" w:val="340"/>
        </w:trPr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B7932A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99530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Drug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371B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ccuracy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E2D1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Precision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5447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TPR</w:t>
            </w: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16DE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TNR</w:t>
            </w: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118EA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FPR</w:t>
            </w: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B94A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FNR</w:t>
            </w: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3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A2DD0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AUC</w:t>
            </w: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b</w:t>
            </w:r>
            <w:proofErr w:type="spellEnd"/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  <w:vertAlign w:val="superscript"/>
              </w:rPr>
              <w:t>)</w:t>
            </w:r>
          </w:p>
        </w:tc>
        <w:tc>
          <w:tcPr>
            <w:tcW w:w="134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053F6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F1 score</w:t>
            </w:r>
          </w:p>
        </w:tc>
      </w:tr>
      <w:tr w:rsidR="00971477" w:rsidRPr="003C41A1" w14:paraId="67F1542A" w14:textId="77777777" w:rsidTr="00F556D9">
        <w:trPr>
          <w:trHeight w:hRule="exact" w:val="340"/>
        </w:trPr>
        <w:tc>
          <w:tcPr>
            <w:tcW w:w="1573" w:type="dxa"/>
            <w:vMerge w:val="restart"/>
            <w:tcBorders>
              <w:top w:val="nil"/>
              <w:left w:val="nil"/>
              <w:right w:val="nil"/>
            </w:tcBorders>
          </w:tcPr>
          <w:p w14:paraId="0BCA3B0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Random Forest Regression</w:t>
            </w:r>
          </w:p>
          <w:p w14:paraId="68473F0D" w14:textId="77777777" w:rsidR="00971477" w:rsidRPr="003C41A1" w:rsidRDefault="00971477" w:rsidP="00F556D9">
            <w:pPr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ab/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C8D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Ataza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6AD6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71A1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4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0BDB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6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C169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3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C50C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6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4216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3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3873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79B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7 </w:t>
            </w:r>
          </w:p>
        </w:tc>
      </w:tr>
      <w:tr w:rsidR="00971477" w:rsidRPr="003C41A1" w14:paraId="2D232C6E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3036B96F" w14:textId="77777777" w:rsidR="00971477" w:rsidRPr="003C41A1" w:rsidRDefault="00971477" w:rsidP="00F556D9">
            <w:pPr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999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Daru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F2A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15D4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4D18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0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7D6C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7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67D5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2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404B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29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4E51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3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4DD8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84 </w:t>
            </w:r>
          </w:p>
        </w:tc>
      </w:tr>
      <w:tr w:rsidR="00971477" w:rsidRPr="003C41A1" w14:paraId="6866EB6E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396C4E21" w14:textId="77777777" w:rsidR="00971477" w:rsidRPr="003C41A1" w:rsidRDefault="00971477" w:rsidP="00F556D9">
            <w:pPr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1D7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hAnsi="Calibri" w:cs="Calibri"/>
                <w:sz w:val="22"/>
              </w:rPr>
              <w:t>Fosamprenavir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DB3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A2A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4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358F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96D8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5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B8D7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4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DE0C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D2A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2893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15 </w:t>
            </w:r>
          </w:p>
        </w:tc>
      </w:tr>
      <w:tr w:rsidR="00971477" w:rsidRPr="003C41A1" w14:paraId="061F278E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4F62BCBE" w14:textId="77777777" w:rsidR="00971477" w:rsidRPr="003C41A1" w:rsidRDefault="00971477" w:rsidP="00F556D9">
            <w:pPr>
              <w:widowControl/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FA07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Ind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B33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211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4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22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96F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B08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1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848F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E81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D68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8 </w:t>
            </w:r>
          </w:p>
        </w:tc>
      </w:tr>
      <w:tr w:rsidR="00971477" w:rsidRPr="003C41A1" w14:paraId="002DEC96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743D27B5" w14:textId="77777777" w:rsidR="00971477" w:rsidRPr="003C41A1" w:rsidRDefault="00971477" w:rsidP="00F556D9">
            <w:pPr>
              <w:widowControl/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942A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Lop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E590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DA5E6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3540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4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B718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E172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1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A792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6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7768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2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C232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8 </w:t>
            </w:r>
          </w:p>
        </w:tc>
      </w:tr>
      <w:tr w:rsidR="00971477" w:rsidRPr="003C41A1" w14:paraId="30083CFF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7CD9E04C" w14:textId="77777777" w:rsidR="00971477" w:rsidRPr="003C41A1" w:rsidRDefault="00971477" w:rsidP="00F556D9">
            <w:pPr>
              <w:widowControl/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ED17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Nelf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60B2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6EA5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8687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C6FC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5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9EBC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4B9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FB39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9240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6 </w:t>
            </w:r>
          </w:p>
        </w:tc>
      </w:tr>
      <w:tr w:rsidR="00971477" w:rsidRPr="003C41A1" w14:paraId="2D6F1CC5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4718C04D" w14:textId="77777777" w:rsidR="00971477" w:rsidRPr="003C41A1" w:rsidRDefault="00971477" w:rsidP="00F556D9">
            <w:pPr>
              <w:widowControl/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6369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Saqu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A33C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10DB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0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9118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5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3652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B761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DEE6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4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B90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A836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6 </w:t>
            </w:r>
          </w:p>
        </w:tc>
      </w:tr>
      <w:tr w:rsidR="00971477" w:rsidRPr="003C41A1" w14:paraId="2F80352F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bottom w:val="nil"/>
              <w:right w:val="nil"/>
            </w:tcBorders>
          </w:tcPr>
          <w:p w14:paraId="1AAF8710" w14:textId="77777777" w:rsidR="00971477" w:rsidRPr="003C41A1" w:rsidRDefault="00971477" w:rsidP="00F556D9">
            <w:pPr>
              <w:widowControl/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D2DF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Tipra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38CBD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208E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62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B2B5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40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AFB7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D706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4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E78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59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FBA31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68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BF91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491 </w:t>
            </w:r>
          </w:p>
        </w:tc>
      </w:tr>
      <w:tr w:rsidR="00971477" w:rsidRPr="003C41A1" w14:paraId="2F64E414" w14:textId="77777777" w:rsidTr="00F556D9">
        <w:trPr>
          <w:trHeight w:hRule="exact" w:val="227"/>
        </w:trPr>
        <w:tc>
          <w:tcPr>
            <w:tcW w:w="1573" w:type="dxa"/>
            <w:vMerge/>
            <w:tcBorders>
              <w:left w:val="nil"/>
              <w:bottom w:val="nil"/>
              <w:right w:val="nil"/>
            </w:tcBorders>
          </w:tcPr>
          <w:p w14:paraId="648524A3" w14:textId="77777777" w:rsidR="00971477" w:rsidRPr="003C41A1" w:rsidRDefault="00971477" w:rsidP="00F556D9">
            <w:pPr>
              <w:widowControl/>
              <w:tabs>
                <w:tab w:val="left" w:pos="1156"/>
              </w:tabs>
              <w:snapToGrid w:val="0"/>
              <w:spacing w:line="220" w:lineRule="exact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B75E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0B7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75B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B1B7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9753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3198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7E3C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A33E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E6840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</w:tr>
      <w:tr w:rsidR="00971477" w:rsidRPr="003C41A1" w14:paraId="3DAB688D" w14:textId="77777777" w:rsidTr="00F556D9">
        <w:trPr>
          <w:trHeight w:hRule="exact" w:val="340"/>
        </w:trPr>
        <w:tc>
          <w:tcPr>
            <w:tcW w:w="1573" w:type="dxa"/>
            <w:vMerge w:val="restart"/>
            <w:tcBorders>
              <w:top w:val="nil"/>
              <w:left w:val="nil"/>
              <w:right w:val="nil"/>
            </w:tcBorders>
          </w:tcPr>
          <w:p w14:paraId="4C8EA8A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Support Vector Regression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EA1E1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Ataza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1FE8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E392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3DBF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7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A9F8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96C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2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2DB2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2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E745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1C2C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4 </w:t>
            </w:r>
          </w:p>
        </w:tc>
      </w:tr>
      <w:tr w:rsidR="00971477" w:rsidRPr="003C41A1" w14:paraId="5D8FD0C7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73D6AB8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F771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Daru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8A2C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5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92B3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CD50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5F9F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7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2381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2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EA44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2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0C3B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0CC0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7 </w:t>
            </w:r>
          </w:p>
        </w:tc>
      </w:tr>
      <w:tr w:rsidR="00971477" w:rsidRPr="003C41A1" w14:paraId="2BE4898F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714950E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0F23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hAnsi="Calibri" w:cs="Calibri"/>
                <w:sz w:val="22"/>
              </w:rPr>
              <w:t>Fosamprenavir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715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A04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0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F878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3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04DD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729A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9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6429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7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660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BF57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14 </w:t>
            </w:r>
          </w:p>
        </w:tc>
      </w:tr>
      <w:tr w:rsidR="00971477" w:rsidRPr="003C41A1" w14:paraId="0CAB499A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797DF6A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D793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Ind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CFB3C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1BFA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3218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79C4B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21F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065F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6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3742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C502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1 </w:t>
            </w:r>
          </w:p>
        </w:tc>
      </w:tr>
      <w:tr w:rsidR="00971477" w:rsidRPr="003C41A1" w14:paraId="161CAECB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2233483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6A42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Lop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41FC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48E5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60A3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6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2623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362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02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4CF29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3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AFA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1A0AC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8 </w:t>
            </w:r>
          </w:p>
        </w:tc>
      </w:tr>
      <w:tr w:rsidR="00971477" w:rsidRPr="003C41A1" w14:paraId="1E19CA9B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656A593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C968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Nelf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77D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D087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A67D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9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F70C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5BCC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72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7491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9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C302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F38F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8 </w:t>
            </w:r>
          </w:p>
        </w:tc>
      </w:tr>
      <w:tr w:rsidR="00971477" w:rsidRPr="003C41A1" w14:paraId="76E703AB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5E7E527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F1F0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Saqu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67AC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019D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02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B9A1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E2D6B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43F6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2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2896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7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ED71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D710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1 </w:t>
            </w:r>
          </w:p>
        </w:tc>
      </w:tr>
      <w:tr w:rsidR="00971477" w:rsidRPr="003C41A1" w14:paraId="5634635C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bottom w:val="nil"/>
              <w:right w:val="nil"/>
            </w:tcBorders>
          </w:tcPr>
          <w:p w14:paraId="1784B24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9257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Tipra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0D5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DAAA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58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800B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5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11E1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D150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9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B925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24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AF33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2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7C3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>0.661</w:t>
            </w:r>
          </w:p>
        </w:tc>
      </w:tr>
      <w:tr w:rsidR="00971477" w:rsidRPr="003C41A1" w14:paraId="77D9DB7D" w14:textId="77777777" w:rsidTr="00F556D9">
        <w:trPr>
          <w:trHeight w:hRule="exact" w:val="227"/>
        </w:trPr>
        <w:tc>
          <w:tcPr>
            <w:tcW w:w="1573" w:type="dxa"/>
            <w:vMerge/>
            <w:tcBorders>
              <w:left w:val="nil"/>
              <w:bottom w:val="nil"/>
              <w:right w:val="nil"/>
            </w:tcBorders>
          </w:tcPr>
          <w:p w14:paraId="32D4935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659E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4148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4C44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9CE7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41EDA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67AB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F1CB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D8EF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1941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</w:p>
        </w:tc>
      </w:tr>
      <w:tr w:rsidR="00971477" w:rsidRPr="003C41A1" w14:paraId="2A76F942" w14:textId="77777777" w:rsidTr="00F556D9">
        <w:trPr>
          <w:trHeight w:hRule="exact" w:val="340"/>
        </w:trPr>
        <w:tc>
          <w:tcPr>
            <w:tcW w:w="1573" w:type="dxa"/>
            <w:vMerge w:val="restart"/>
            <w:tcBorders>
              <w:top w:val="nil"/>
              <w:left w:val="nil"/>
              <w:right w:val="nil"/>
            </w:tcBorders>
          </w:tcPr>
          <w:p w14:paraId="7BC634A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Partial Least Squares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F00B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Ataza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C98F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640F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7CF0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8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D097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10B9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4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6BF9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1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15AA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6F9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20 </w:t>
            </w:r>
          </w:p>
        </w:tc>
      </w:tr>
      <w:tr w:rsidR="00971477" w:rsidRPr="003C41A1" w14:paraId="488AB6EC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3145324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72E8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Daru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DAB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7504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8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FEB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68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FA82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52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28D9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4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5E1D3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31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890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18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9792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31 </w:t>
            </w:r>
          </w:p>
        </w:tc>
      </w:tr>
      <w:tr w:rsidR="00971477" w:rsidRPr="003C41A1" w14:paraId="01DFA7C0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0C98541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3CA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proofErr w:type="spellStart"/>
            <w:r w:rsidRPr="003C41A1">
              <w:rPr>
                <w:rFonts w:ascii="Calibri" w:hAnsi="Calibri" w:cs="Calibri"/>
                <w:sz w:val="22"/>
              </w:rPr>
              <w:t>Fosamprenavir</w:t>
            </w:r>
            <w:proofErr w:type="spellEnd"/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9FE7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2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47B6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7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F7D5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97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7E7F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D0A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0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CCB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203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27DB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4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4D0C5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87 </w:t>
            </w:r>
          </w:p>
        </w:tc>
      </w:tr>
      <w:tr w:rsidR="00971477" w:rsidRPr="003C41A1" w14:paraId="747BE654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7C33161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E24F3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Ind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4BA1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382B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9A33B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4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FDFA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31AF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8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F9DF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9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C44A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0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39E47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2 </w:t>
            </w:r>
          </w:p>
        </w:tc>
      </w:tr>
      <w:tr w:rsidR="00971477" w:rsidRPr="003C41A1" w14:paraId="792A488A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50400AD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DC54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Lop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B644C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A710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EB305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3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6975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9AEB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16E7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64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8857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5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591E1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1 </w:t>
            </w:r>
          </w:p>
        </w:tc>
      </w:tr>
      <w:tr w:rsidR="00971477" w:rsidRPr="003C41A1" w14:paraId="5A46A691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662DD43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F69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Nelf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89F5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7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53F7E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1A6D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41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AF07B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5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7F1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5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72F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59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4827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96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DD80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04 </w:t>
            </w:r>
          </w:p>
        </w:tc>
      </w:tr>
      <w:tr w:rsidR="00971477" w:rsidRPr="003C41A1" w14:paraId="66A2E726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right w:val="nil"/>
            </w:tcBorders>
          </w:tcPr>
          <w:p w14:paraId="6370F0D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3BAE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Saquinavir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DBA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1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49EE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80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107F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2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A8456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6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3C4A3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35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B828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118 </w:t>
            </w:r>
          </w:p>
        </w:tc>
        <w:tc>
          <w:tcPr>
            <w:tcW w:w="13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C0CD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73 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64DDF0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28 </w:t>
            </w:r>
          </w:p>
        </w:tc>
      </w:tr>
      <w:tr w:rsidR="00971477" w:rsidRPr="003C41A1" w14:paraId="518D3CF0" w14:textId="77777777" w:rsidTr="00F556D9">
        <w:trPr>
          <w:trHeight w:hRule="exact" w:val="340"/>
        </w:trPr>
        <w:tc>
          <w:tcPr>
            <w:tcW w:w="1573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128A8808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hAnsi="Calibri" w:cs="Calibri"/>
                <w:sz w:val="22"/>
              </w:rPr>
            </w:pP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7914B9C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center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hAnsi="Calibri" w:cs="Calibri"/>
                <w:sz w:val="22"/>
              </w:rPr>
              <w:t>Tipranavir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0E7C0F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84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2BA23D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612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FEBC04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724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C7F9A0D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914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45D232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086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F9D8A19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276 </w:t>
            </w:r>
          </w:p>
        </w:tc>
        <w:tc>
          <w:tcPr>
            <w:tcW w:w="13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9C7DB4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819 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334898A" w14:textId="77777777" w:rsidR="00971477" w:rsidRPr="003C41A1" w:rsidRDefault="00971477" w:rsidP="00F556D9">
            <w:pPr>
              <w:widowControl/>
              <w:snapToGrid w:val="0"/>
              <w:spacing w:line="220" w:lineRule="exact"/>
              <w:jc w:val="right"/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</w:pPr>
            <w:r w:rsidRPr="003C41A1">
              <w:rPr>
                <w:rFonts w:ascii="Calibri" w:eastAsia="游ゴシック" w:hAnsi="Calibri" w:cs="Calibri"/>
                <w:color w:val="000000"/>
                <w:kern w:val="0"/>
                <w:sz w:val="22"/>
              </w:rPr>
              <w:t xml:space="preserve">0.663 </w:t>
            </w:r>
          </w:p>
        </w:tc>
      </w:tr>
    </w:tbl>
    <w:p w14:paraId="76C65F2C" w14:textId="6FADD070" w:rsidR="006B0D6E" w:rsidRPr="003C41A1" w:rsidRDefault="004B5E58" w:rsidP="009B75FD">
      <w:pPr>
        <w:rPr>
          <w:rFonts w:ascii="Calibri" w:hAnsi="Calibri" w:cs="Calibri"/>
        </w:rPr>
      </w:pPr>
      <w:r w:rsidRPr="003C41A1">
        <w:rPr>
          <w:rFonts w:ascii="Calibri" w:hAnsi="Calibri" w:cs="Calibri"/>
        </w:rPr>
        <w:t>a) Goodness of classification was evaluated upon defining the threshold as a fold change of 3.5. b) Abbreviations: TPR, true positive ratio; TNR, true negative ratio; FPR, false positive ratio; FNR, false negative ratio; AUC, area under the ROC curve.</w:t>
      </w:r>
    </w:p>
    <w:sectPr w:rsidR="006B0D6E" w:rsidRPr="003C41A1" w:rsidSect="000A4232">
      <w:pgSz w:w="16838" w:h="11906" w:orient="landscape" w:code="9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0D1B3" w14:textId="77777777" w:rsidR="001F61C7" w:rsidRDefault="001F61C7" w:rsidP="000F1879">
      <w:r>
        <w:separator/>
      </w:r>
    </w:p>
  </w:endnote>
  <w:endnote w:type="continuationSeparator" w:id="0">
    <w:p w14:paraId="42C1BF09" w14:textId="77777777" w:rsidR="001F61C7" w:rsidRDefault="001F61C7" w:rsidP="000F18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C9A1A2" w14:textId="77777777" w:rsidR="001F61C7" w:rsidRDefault="001F61C7" w:rsidP="000F1879">
      <w:r>
        <w:separator/>
      </w:r>
    </w:p>
  </w:footnote>
  <w:footnote w:type="continuationSeparator" w:id="0">
    <w:p w14:paraId="75514F53" w14:textId="77777777" w:rsidR="001F61C7" w:rsidRDefault="001F61C7" w:rsidP="000F187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0359CD"/>
    <w:multiLevelType w:val="hybridMultilevel"/>
    <w:tmpl w:val="369EB516"/>
    <w:lvl w:ilvl="0" w:tplc="4438947E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FC81CB7"/>
    <w:multiLevelType w:val="hybridMultilevel"/>
    <w:tmpl w:val="E74AB72A"/>
    <w:lvl w:ilvl="0" w:tplc="878A4094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7F88"/>
    <w:rsid w:val="00041C25"/>
    <w:rsid w:val="000A4232"/>
    <w:rsid w:val="000F1879"/>
    <w:rsid w:val="001267CB"/>
    <w:rsid w:val="00160760"/>
    <w:rsid w:val="001C6610"/>
    <w:rsid w:val="001F3E3B"/>
    <w:rsid w:val="001F61C7"/>
    <w:rsid w:val="002250BE"/>
    <w:rsid w:val="003C41A1"/>
    <w:rsid w:val="004B5E58"/>
    <w:rsid w:val="00541694"/>
    <w:rsid w:val="0066391C"/>
    <w:rsid w:val="006B0D6E"/>
    <w:rsid w:val="00767EFE"/>
    <w:rsid w:val="008565B3"/>
    <w:rsid w:val="00867F88"/>
    <w:rsid w:val="008C02E1"/>
    <w:rsid w:val="00971477"/>
    <w:rsid w:val="00994E17"/>
    <w:rsid w:val="009B75FD"/>
    <w:rsid w:val="00AA1493"/>
    <w:rsid w:val="00B62014"/>
    <w:rsid w:val="00C81044"/>
    <w:rsid w:val="00CB26B7"/>
    <w:rsid w:val="00E12D12"/>
    <w:rsid w:val="00F81EF4"/>
    <w:rsid w:val="00FE5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04B25CF"/>
  <w15:chartTrackingRefBased/>
  <w15:docId w15:val="{81CA0B35-A27C-4A15-BAB3-5923003AD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26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F1879"/>
  </w:style>
  <w:style w:type="paragraph" w:styleId="a5">
    <w:name w:val="footer"/>
    <w:basedOn w:val="a"/>
    <w:link w:val="a6"/>
    <w:uiPriority w:val="99"/>
    <w:unhideWhenUsed/>
    <w:rsid w:val="000F187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F1879"/>
  </w:style>
  <w:style w:type="table" w:styleId="a7">
    <w:name w:val="Table Grid"/>
    <w:basedOn w:val="a1"/>
    <w:uiPriority w:val="39"/>
    <w:rsid w:val="001C66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994E1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27</Words>
  <Characters>1867</Characters>
  <Application>Microsoft Office Word</Application>
  <DocSecurity>0</DocSecurity>
  <Lines>15</Lines>
  <Paragraphs>4</Paragraphs>
  <ScaleCrop>false</ScaleCrop>
  <Company/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saku Ota</dc:creator>
  <cp:keywords/>
  <dc:description/>
  <cp:lastModifiedBy>Ota</cp:lastModifiedBy>
  <cp:revision>20</cp:revision>
  <dcterms:created xsi:type="dcterms:W3CDTF">2021-02-18T09:06:00Z</dcterms:created>
  <dcterms:modified xsi:type="dcterms:W3CDTF">2021-06-22T02:20:00Z</dcterms:modified>
</cp:coreProperties>
</file>